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E0A" w:rsidRDefault="00522461">
      <w:bookmarkStart w:id="0" w:name="_GoBack"/>
      <w:bookmarkEnd w:id="0"/>
      <w:r w:rsidRPr="00522461">
        <w:rPr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3F84BEE4" wp14:editId="629C17A1">
            <wp:simplePos x="0" y="0"/>
            <wp:positionH relativeFrom="column">
              <wp:posOffset>-1905</wp:posOffset>
            </wp:positionH>
            <wp:positionV relativeFrom="paragraph">
              <wp:posOffset>1329055</wp:posOffset>
            </wp:positionV>
            <wp:extent cx="5090795" cy="1687195"/>
            <wp:effectExtent l="0" t="0" r="0" b="8255"/>
            <wp:wrapNone/>
            <wp:docPr id="30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168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2246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589361" wp14:editId="2B1AD5B1">
                <wp:simplePos x="0" y="0"/>
                <wp:positionH relativeFrom="column">
                  <wp:posOffset>112152</wp:posOffset>
                </wp:positionH>
                <wp:positionV relativeFrom="paragraph">
                  <wp:posOffset>867266</wp:posOffset>
                </wp:positionV>
                <wp:extent cx="4990891" cy="506812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0891" cy="5068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2461" w:rsidRDefault="00522461" w:rsidP="0052246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Supplementary Table 2.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 Alpha diversity metrics (average </w:t>
                            </w:r>
                            <w:r>
                              <w:rPr>
                                <w:rFonts w:hAnsi="+mn-ea"/>
                                <w:color w:val="000000" w:themeColor="text1"/>
                                <w:kern w:val="24"/>
                              </w:rPr>
                              <w:t>±</w:t>
                            </w:r>
                            <w:r>
                              <w:rPr>
                                <w:rFonts w:hAnsi="+mn-ea"/>
                                <w:color w:val="000000" w:themeColor="text1"/>
                                <w:kern w:val="24"/>
                              </w:rPr>
                              <w:t xml:space="preserve"> S.E.)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of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C.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folia</w:t>
                            </w:r>
                            <w:r w:rsidR="006D405C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cens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samples from each location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8.85pt;margin-top:68.3pt;width:393pt;height:39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" filled="f" stroked="f">
                <v:textbox>
                  <w:txbxContent>
                    <w:p w:rsidR="00522461" w:rsidRDefault="00522461" w:rsidP="00522461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color w:val="000000" w:themeColor="text1"/>
                          <w:kern w:val="24"/>
                        </w:rPr>
                        <w:t>Supplementary Table 2.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</w:rPr>
                        <w:t xml:space="preserve">  Alpha diversity metrics (average </w:t>
                      </w:r>
                      <w:r>
                        <w:rPr>
                          <w:rFonts w:hAnsi="+mn-ea"/>
                          <w:color w:val="000000" w:themeColor="text1"/>
                          <w:kern w:val="24"/>
                        </w:rPr>
                        <w:t>±</w:t>
                      </w:r>
                      <w:r>
                        <w:rPr>
                          <w:rFonts w:hAnsi="+mn-ea"/>
                          <w:color w:val="000000" w:themeColor="text1"/>
                          <w:kern w:val="24"/>
                        </w:rPr>
                        <w:t xml:space="preserve"> S.E.)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of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C.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folia</w:t>
                      </w:r>
                      <w:r w:rsidR="006D405C"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s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cens</w:t>
                      </w:r>
                      <w:proofErr w:type="spellEnd"/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samples from each location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84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461"/>
    <w:rsid w:val="00522461"/>
    <w:rsid w:val="006D405C"/>
    <w:rsid w:val="00845BE7"/>
    <w:rsid w:val="009D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24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24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Company>Australian Institute of Marine Science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Luter</dc:creator>
  <cp:lastModifiedBy>Heidi Luter</cp:lastModifiedBy>
  <cp:revision>2</cp:revision>
  <dcterms:created xsi:type="dcterms:W3CDTF">2015-08-05T05:56:00Z</dcterms:created>
  <dcterms:modified xsi:type="dcterms:W3CDTF">2015-09-24T04:36:00Z</dcterms:modified>
</cp:coreProperties>
</file>